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77B9" w:rsidRDefault="00B42248" w:rsidP="00B977B9">
      <w:pPr>
        <w:rPr>
          <w:b/>
        </w:rPr>
      </w:pPr>
      <w:r>
        <w:rPr>
          <w:b/>
        </w:rPr>
        <w:t xml:space="preserve">Supplementary Table 4: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0"/>
        <w:gridCol w:w="1039"/>
        <w:gridCol w:w="1269"/>
        <w:gridCol w:w="1445"/>
        <w:gridCol w:w="2340"/>
        <w:gridCol w:w="1080"/>
      </w:tblGrid>
      <w:tr w:rsidR="00B977B9" w:rsidTr="00B977B9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  <w:rPr>
                <w:b/>
                <w:bCs/>
              </w:rPr>
            </w:pPr>
            <w:r>
              <w:br w:type="page"/>
            </w:r>
            <w:r>
              <w:rPr>
                <w:b/>
                <w:bCs/>
              </w:rPr>
              <w:t>Growth difference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rPr>
                <w:b/>
                <w:bCs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977B9" w:rsidTr="00B977B9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Indicator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Timeline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Mean ± sd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Mean difference ± s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B977B9" w:rsidTr="00B977B9">
        <w:trPr>
          <w:trHeight w:val="300"/>
        </w:trPr>
        <w:tc>
          <w:tcPr>
            <w:tcW w:w="2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77B9" w:rsidRDefault="00B977B9">
            <w:pPr>
              <w:spacing w:line="240" w:lineRule="auto"/>
            </w:pPr>
            <w:r>
              <w:t>Confirmed TB (n=9)</w:t>
            </w: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HAZ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Baseline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-1.98 ± 1.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-0.18 ± 0.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0.083</w:t>
            </w:r>
          </w:p>
        </w:tc>
      </w:tr>
      <w:tr w:rsidR="00B977B9" w:rsidTr="00B977B9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7B9" w:rsidRDefault="00B977B9">
            <w:pPr>
              <w:spacing w:line="240" w:lineRule="auto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7B9" w:rsidRDefault="00B977B9">
            <w:pPr>
              <w:spacing w:line="240" w:lineRule="auto"/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Follow up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-1.79 ± 1.1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/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977B9" w:rsidTr="00B977B9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7B9" w:rsidRDefault="00B977B9">
            <w:pPr>
              <w:spacing w:line="240" w:lineRule="auto"/>
            </w:pP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WAZ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Baseline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-3.07 ± 0.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-0.60 ± 0.6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0.271</w:t>
            </w:r>
          </w:p>
        </w:tc>
      </w:tr>
      <w:tr w:rsidR="00B977B9" w:rsidTr="00B977B9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7B9" w:rsidRDefault="00B977B9">
            <w:pPr>
              <w:spacing w:line="240" w:lineRule="auto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7B9" w:rsidRDefault="00B977B9">
            <w:pPr>
              <w:spacing w:line="240" w:lineRule="auto"/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Follow up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-2.47 ± 0.8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/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977B9" w:rsidTr="00B977B9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7B9" w:rsidRDefault="00B977B9">
            <w:pPr>
              <w:spacing w:line="240" w:lineRule="auto"/>
            </w:pP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BAZ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Baseline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-2.29 ± 1.9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-0.44 ± 0.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0.097</w:t>
            </w:r>
          </w:p>
        </w:tc>
      </w:tr>
      <w:tr w:rsidR="00B977B9" w:rsidTr="00B977B9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7B9" w:rsidRDefault="00B977B9">
            <w:pPr>
              <w:spacing w:line="240" w:lineRule="auto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7B9" w:rsidRDefault="00B977B9">
            <w:pPr>
              <w:spacing w:line="240" w:lineRule="auto"/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Follow up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-1.85 ± 1.7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/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977B9" w:rsidTr="00B977B9">
        <w:trPr>
          <w:trHeight w:val="300"/>
        </w:trPr>
        <w:tc>
          <w:tcPr>
            <w:tcW w:w="2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77B9" w:rsidRDefault="00B977B9">
            <w:pPr>
              <w:spacing w:line="240" w:lineRule="auto"/>
            </w:pPr>
            <w:r>
              <w:t>Probable TB (n=27)</w:t>
            </w: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HAZ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Baseline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-2.09 ± 1.7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-0.71 ± 2.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0.118</w:t>
            </w:r>
          </w:p>
        </w:tc>
      </w:tr>
      <w:tr w:rsidR="00B977B9" w:rsidTr="00B977B9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7B9" w:rsidRDefault="00B977B9">
            <w:pPr>
              <w:spacing w:line="240" w:lineRule="auto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7B9" w:rsidRDefault="00B977B9">
            <w:pPr>
              <w:spacing w:line="240" w:lineRule="auto"/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Follow up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-1.38 ± 2.6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/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977B9" w:rsidTr="00B977B9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7B9" w:rsidRDefault="00B977B9">
            <w:pPr>
              <w:spacing w:line="240" w:lineRule="auto"/>
            </w:pP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WAZ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Baseline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-2.27 ± 0.9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-0.45 ± 0.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0.001</w:t>
            </w:r>
          </w:p>
        </w:tc>
      </w:tr>
      <w:tr w:rsidR="00B977B9" w:rsidTr="00B977B9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7B9" w:rsidRDefault="00B977B9">
            <w:pPr>
              <w:spacing w:line="240" w:lineRule="auto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7B9" w:rsidRDefault="00B977B9">
            <w:pPr>
              <w:spacing w:line="240" w:lineRule="auto"/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Follow up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-1.82 ± 1.0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/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977B9" w:rsidTr="00B977B9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7B9" w:rsidRDefault="00B977B9">
            <w:pPr>
              <w:spacing w:line="240" w:lineRule="auto"/>
            </w:pP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BAZ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Baseline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-1.58 ± 1.7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-0.04 ± 1.6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0.896</w:t>
            </w:r>
          </w:p>
        </w:tc>
      </w:tr>
      <w:tr w:rsidR="00B977B9" w:rsidTr="00B977B9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7B9" w:rsidRDefault="00B977B9">
            <w:pPr>
              <w:spacing w:line="240" w:lineRule="auto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7B9" w:rsidRDefault="00B977B9">
            <w:pPr>
              <w:spacing w:line="240" w:lineRule="auto"/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Follow up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-1.54 ± 2.2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/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977B9" w:rsidTr="00B977B9">
        <w:trPr>
          <w:trHeight w:val="300"/>
        </w:trPr>
        <w:tc>
          <w:tcPr>
            <w:tcW w:w="2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77B9" w:rsidRDefault="00B977B9">
            <w:pPr>
              <w:spacing w:line="240" w:lineRule="auto"/>
            </w:pPr>
            <w:r>
              <w:t>Possible TB (n=29)</w:t>
            </w: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HAZ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Baseline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-2.30 ± 1.5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-0.34 ± 0.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0.027</w:t>
            </w:r>
          </w:p>
        </w:tc>
      </w:tr>
      <w:tr w:rsidR="00B977B9" w:rsidTr="00B977B9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7B9" w:rsidRDefault="00B977B9">
            <w:pPr>
              <w:spacing w:line="240" w:lineRule="auto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7B9" w:rsidRDefault="00B977B9">
            <w:pPr>
              <w:spacing w:line="240" w:lineRule="auto"/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Follow up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-1.95 ± 1.8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/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977B9" w:rsidTr="00B977B9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7B9" w:rsidRDefault="00B977B9">
            <w:pPr>
              <w:spacing w:line="240" w:lineRule="auto"/>
            </w:pP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WAZ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Baseline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-2.26 ± 1.1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-0.33 ± 0.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0.002</w:t>
            </w:r>
          </w:p>
        </w:tc>
      </w:tr>
      <w:tr w:rsidR="00B977B9" w:rsidTr="00B977B9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7B9" w:rsidRDefault="00B977B9">
            <w:pPr>
              <w:spacing w:line="240" w:lineRule="auto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7B9" w:rsidRDefault="00B977B9">
            <w:pPr>
              <w:spacing w:line="240" w:lineRule="auto"/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Follow up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-1.92 ± 0.9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/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977B9" w:rsidTr="00B977B9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7B9" w:rsidRDefault="00B977B9">
            <w:pPr>
              <w:spacing w:line="240" w:lineRule="auto"/>
            </w:pP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BAZ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Baseline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-1.32 ± 1.6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-0.11 ± 1.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0.503</w:t>
            </w:r>
          </w:p>
        </w:tc>
      </w:tr>
      <w:tr w:rsidR="00B977B9" w:rsidTr="00B977B9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7B9" w:rsidRDefault="00B977B9">
            <w:pPr>
              <w:spacing w:line="240" w:lineRule="auto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7B9" w:rsidRDefault="00B977B9">
            <w:pPr>
              <w:spacing w:line="240" w:lineRule="auto"/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Follow up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-1.20 ± 1.5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/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977B9" w:rsidTr="00B977B9">
        <w:trPr>
          <w:trHeight w:val="300"/>
        </w:trPr>
        <w:tc>
          <w:tcPr>
            <w:tcW w:w="2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77B9" w:rsidRDefault="00B977B9">
            <w:pPr>
              <w:spacing w:line="240" w:lineRule="auto"/>
            </w:pPr>
            <w:r>
              <w:t>Controls</w:t>
            </w: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HAZ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Baseline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-0.34 ± 5.8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1.12 ± 5.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0.114</w:t>
            </w:r>
          </w:p>
        </w:tc>
      </w:tr>
      <w:tr w:rsidR="00B977B9" w:rsidTr="00B977B9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7B9" w:rsidRDefault="00B977B9">
            <w:pPr>
              <w:spacing w:line="240" w:lineRule="auto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7B9" w:rsidRDefault="00B977B9">
            <w:pPr>
              <w:spacing w:line="240" w:lineRule="auto"/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Follow up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-1.45 ± 1.1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/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977B9" w:rsidTr="00B977B9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7B9" w:rsidRDefault="00B977B9">
            <w:pPr>
              <w:spacing w:line="240" w:lineRule="auto"/>
            </w:pP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WAZ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Baseline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-1.04 ± 3.2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0.47 ± 3.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0.341</w:t>
            </w:r>
          </w:p>
        </w:tc>
      </w:tr>
      <w:tr w:rsidR="00B977B9" w:rsidTr="00B977B9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7B9" w:rsidRDefault="00B977B9">
            <w:pPr>
              <w:spacing w:line="240" w:lineRule="auto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7B9" w:rsidRDefault="00B977B9">
            <w:pPr>
              <w:spacing w:line="240" w:lineRule="auto"/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Follow up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-1.51 ± 0.8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/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977B9" w:rsidTr="00B977B9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7B9" w:rsidRDefault="00B977B9">
            <w:pPr>
              <w:spacing w:line="240" w:lineRule="auto"/>
            </w:pP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BAZ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Baseline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-0.97 ± 0.9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0.06 ± 0.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0.352</w:t>
            </w:r>
          </w:p>
        </w:tc>
      </w:tr>
      <w:tr w:rsidR="00B977B9" w:rsidTr="00B977B9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7B9" w:rsidRDefault="00B977B9">
            <w:pPr>
              <w:spacing w:line="240" w:lineRule="auto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7B9" w:rsidRDefault="00B977B9">
            <w:pPr>
              <w:spacing w:line="240" w:lineRule="auto"/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Follow up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-1.03 ± 0.9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77B9" w:rsidRDefault="00B977B9">
            <w:pPr>
              <w:spacing w:line="240" w:lineRule="auto"/>
            </w:pPr>
            <w:r>
              <w:t> </w:t>
            </w:r>
          </w:p>
        </w:tc>
      </w:tr>
    </w:tbl>
    <w:p w:rsidR="00B977B9" w:rsidRDefault="00B977B9" w:rsidP="00B977B9"/>
    <w:p w:rsidR="00B977B9" w:rsidRDefault="00B977B9" w:rsidP="00B977B9"/>
    <w:p w:rsidR="00B977B9" w:rsidRDefault="00B977B9" w:rsidP="00B977B9"/>
    <w:p w:rsidR="00C07055" w:rsidRDefault="00B42248"/>
    <w:sectPr w:rsidR="00C070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7B9"/>
    <w:rsid w:val="00B42248"/>
    <w:rsid w:val="00B977B9"/>
    <w:rsid w:val="00C503DB"/>
    <w:rsid w:val="00E05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20FCC1-430F-4793-8890-003A2FE98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77B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77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342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eeha Iqbal</dc:creator>
  <cp:keywords/>
  <dc:description/>
  <cp:lastModifiedBy>Nuzhat Muhammad Ashraf Khatri</cp:lastModifiedBy>
  <cp:revision>2</cp:revision>
  <dcterms:created xsi:type="dcterms:W3CDTF">2019-12-10T07:20:00Z</dcterms:created>
  <dcterms:modified xsi:type="dcterms:W3CDTF">2019-12-12T06:03:00Z</dcterms:modified>
</cp:coreProperties>
</file>